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4D27" w:rsidRDefault="006F1D4D">
      <w:r>
        <w:t>S1</w:t>
      </w:r>
      <w:r w:rsidR="006B32A2">
        <w:t xml:space="preserve"> Fig: </w:t>
      </w:r>
      <w:bookmarkStart w:id="0" w:name="_GoBack"/>
      <w:r w:rsidR="006B32A2">
        <w:t>Age distribution of the study participants</w:t>
      </w:r>
      <w:bookmarkEnd w:id="0"/>
    </w:p>
    <w:p w:rsidR="006B32A2" w:rsidRDefault="006B32A2">
      <w:r w:rsidRPr="006B32A2">
        <w:rPr>
          <w:noProof/>
        </w:rPr>
        <w:drawing>
          <wp:inline distT="0" distB="0" distL="0" distR="0">
            <wp:extent cx="5124450" cy="37528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B32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2A2"/>
    <w:rsid w:val="00444D27"/>
    <w:rsid w:val="006B32A2"/>
    <w:rsid w:val="006F1D4D"/>
    <w:rsid w:val="00D95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75742"/>
  <w15:chartTrackingRefBased/>
  <w15:docId w15:val="{826B58EB-85E6-4243-A542-34A027197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umba Kizito</dc:creator>
  <cp:keywords/>
  <dc:description/>
  <cp:lastModifiedBy>kayumba Kizito</cp:lastModifiedBy>
  <cp:revision>2</cp:revision>
  <dcterms:created xsi:type="dcterms:W3CDTF">2025-05-09T16:51:00Z</dcterms:created>
  <dcterms:modified xsi:type="dcterms:W3CDTF">2025-05-13T07:32:00Z</dcterms:modified>
</cp:coreProperties>
</file>